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975B33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Information For</w:t>
      </w:r>
    </w:p>
    <w:p w14:paraId="2EB35F0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Large-scale plasma proteomic profiling identifies early biomarkers and establish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e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predictive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model for glaucoma</w:t>
      </w:r>
      <w:bookmarkStart w:id="0" w:name="_GoBack"/>
      <w:bookmarkEnd w:id="0"/>
    </w:p>
    <w:p w14:paraId="6A1B902D">
      <w:pPr>
        <w:pStyle w:val="6"/>
        <w:widowControl/>
        <w:ind w:left="0" w:firstLine="0" w:firstLineChars="0"/>
        <w:rPr>
          <w:rFonts w:hint="default" w:ascii="Times New Roman" w:hAnsi="Times New Roman" w:cs="Times New Roman"/>
          <w:lang w:val="en-US"/>
        </w:rPr>
      </w:pPr>
    </w:p>
    <w:p w14:paraId="460BA7F9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</w:pPr>
    </w:p>
    <w:p w14:paraId="7688CF3E"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960" cy="5098415"/>
            <wp:effectExtent l="0" t="0" r="2540" b="6985"/>
            <wp:docPr id="2" name="图片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0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C8C6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Figure 1. Time-stratified analysis of glaucoma-associated proteins and functional enrichment.  a.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Volcano plot displaying the association between plasma protein and glaucoma risk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within 10 years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. The x-axis represents hazard ratio (HR) and the y-axis shows -log10(P-values). Dash lines indicate HR=1.0 (vertical) and statistical significance threshold (horizontal). Key proteins with strongest associations are labeled.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. GO enrichment analysis showing the biological processes significantly associated with &lt;10 years glaucoma risk.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. Analysis of glaucoma incidence beyong 10 years. D Enrichment analysis for long-term associations. </w:t>
      </w:r>
    </w:p>
    <w:p w14:paraId="3F836AE8">
      <w:p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br w:type="page"/>
      </w:r>
    </w:p>
    <w:p w14:paraId="4B7F5E4C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 w14:paraId="700F6BE1"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097780" cy="5550535"/>
            <wp:effectExtent l="0" t="0" r="0" b="0"/>
            <wp:docPr id="3" name="图片 3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555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87973">
      <w:pPr>
        <w:jc w:val="left"/>
        <w:rPr>
          <w:rFonts w:hint="default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Figure 2.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Weighted Gene Co-expression Network Analysis (WGCNA) of glaucoma-associated proteins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Network topology for the soft-thresholding power selection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b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ierarchical cluster of glaucoma associated proteins based co-expression model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ub gene interaction network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DD6017"/>
    <w:rsid w:val="1A266374"/>
    <w:rsid w:val="2DC0166E"/>
    <w:rsid w:val="34DD6017"/>
    <w:rsid w:val="47251F09"/>
    <w:rsid w:val="528D5C4E"/>
    <w:rsid w:val="6132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7E1FAD"/>
      <w:u w:val="single"/>
    </w:rPr>
  </w:style>
  <w:style w:type="character" w:styleId="5">
    <w:name w:val="Hyperlink"/>
    <w:basedOn w:val="3"/>
    <w:uiPriority w:val="0"/>
    <w:rPr>
      <w:color w:val="0026E5"/>
      <w:u w:val="single"/>
    </w:rPr>
  </w:style>
  <w:style w:type="paragraph" w:customStyle="1" w:styleId="6">
    <w:name w:val="列表段落1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1"/>
      <w:lang w:val="en-US" w:eastAsia="zh-CN" w:bidi="ar"/>
    </w:rPr>
  </w:style>
  <w:style w:type="character" w:customStyle="1" w:styleId="7">
    <w:name w:val="15"/>
    <w:basedOn w:val="3"/>
    <w:uiPriority w:val="0"/>
    <w:rPr>
      <w:rFonts w:hint="eastAsia" w:ascii="等线" w:hAnsi="等线" w:eastAsia="等线" w:cs="等线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827</Characters>
  <Lines>0</Lines>
  <Paragraphs>0</Paragraphs>
  <TotalTime>87</TotalTime>
  <ScaleCrop>false</ScaleCrop>
  <LinksUpToDate>false</LinksUpToDate>
  <CharactersWithSpaces>205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10:43:00Z</dcterms:created>
  <dc:creator>赵莹科</dc:creator>
  <cp:lastModifiedBy>赵莹科</cp:lastModifiedBy>
  <dcterms:modified xsi:type="dcterms:W3CDTF">2025-07-14T16:2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3BB310E717A411DA017B432AEA5377C_11</vt:lpwstr>
  </property>
  <property fmtid="{D5CDD505-2E9C-101B-9397-08002B2CF9AE}" pid="4" name="KSOTemplateDocerSaveRecord">
    <vt:lpwstr>eyJoZGlkIjoiODAzNGQ0NjE1ZTYzZTIzOGUxMmFjYjNlN2QzYzYwODciLCJ1c2VySWQiOiIyNzU2MjIxODgifQ==</vt:lpwstr>
  </property>
</Properties>
</file>